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506" w:rsidRPr="00E35C4F" w:rsidRDefault="00753506" w:rsidP="00753506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35C4F">
        <w:rPr>
          <w:rStyle w:val="Hyperlink"/>
          <w:rFonts w:ascii="Times New Roman" w:hAnsi="Times New Roman" w:cs="Times New Roman"/>
          <w:b/>
          <w:bCs/>
          <w:color w:val="auto"/>
          <w:sz w:val="28"/>
          <w:szCs w:val="28"/>
          <w:u w:val="none"/>
        </w:rPr>
        <w:t>Supplementary files</w:t>
      </w:r>
    </w:p>
    <w:p w:rsidR="00753506" w:rsidRPr="00E35C4F" w:rsidRDefault="00753506" w:rsidP="0075350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E35C4F">
        <w:rPr>
          <w:rFonts w:ascii="Times New Roman" w:hAnsi="Times New Roman" w:cs="Times New Roman"/>
          <w:b/>
          <w:sz w:val="24"/>
        </w:rPr>
        <w:t>Supplementary File 1:</w:t>
      </w:r>
    </w:p>
    <w:p w:rsidR="00753506" w:rsidRPr="00E35C4F" w:rsidRDefault="00753506" w:rsidP="007535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35C4F">
        <w:rPr>
          <w:rFonts w:ascii="Times New Roman" w:hAnsi="Times New Roman" w:cs="Times New Roman"/>
          <w:sz w:val="24"/>
        </w:rPr>
        <w:t>&gt;sp|Q8V4Y0|CAHH_MONPZ Cell surface-binding protein OS=</w:t>
      </w:r>
      <w:proofErr w:type="spellStart"/>
      <w:r w:rsidRPr="00E35C4F">
        <w:rPr>
          <w:rFonts w:ascii="Times New Roman" w:hAnsi="Times New Roman" w:cs="Times New Roman"/>
          <w:sz w:val="24"/>
        </w:rPr>
        <w:t>Monkeypox</w:t>
      </w:r>
      <w:proofErr w:type="spellEnd"/>
      <w:r w:rsidRPr="00E35C4F">
        <w:rPr>
          <w:rFonts w:ascii="Times New Roman" w:hAnsi="Times New Roman" w:cs="Times New Roman"/>
          <w:sz w:val="24"/>
        </w:rPr>
        <w:t xml:space="preserve"> virus (strain Zaire-96-I-16) OX=619591 GN=E8L PE=2 SV=1</w:t>
      </w:r>
    </w:p>
    <w:p w:rsidR="00753506" w:rsidRPr="00E35C4F" w:rsidRDefault="00753506" w:rsidP="007535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35C4F">
        <w:rPr>
          <w:rFonts w:ascii="Times New Roman" w:hAnsi="Times New Roman" w:cs="Times New Roman"/>
          <w:sz w:val="24"/>
        </w:rPr>
        <w:t>MPQQLSPINIETKKAISDTRLKTLDIHYNESKPTTIQNTGKLVRINFKGGYISGGFLPNEYVLSTIHIYWGKEDDYGSNHLIDVYKYSGEINLVHWNKKKYSSYEEAKKHDDGIIIIAIFLQVSDHKNVYFQKIVNQLDSIRSANMSAPFDSVFYLDNLLPSTLDYFTYLGTTINHSADAAWIIFPTPINIHSDQLSKFRTLLSSSNHEGKPHYITENYRNPYKLNDDTQVYYSGEIIRAATTSPVRENYFMKWLSDLREACFSYYQKYIEGNKTFAIIAIVFVFILTAILFLMSQRYSREKQN</w:t>
      </w:r>
    </w:p>
    <w:p w:rsidR="00753506" w:rsidRPr="00E35C4F" w:rsidRDefault="00753506" w:rsidP="00753506">
      <w:pPr>
        <w:spacing w:before="240" w:after="24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GoBack"/>
      <w:r w:rsidRPr="0075350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:</w:t>
      </w:r>
      <w:r w:rsidRPr="00E35C4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bookmarkEnd w:id="0"/>
      <w:r w:rsidRPr="00E35C4F">
        <w:rPr>
          <w:rFonts w:ascii="Times New Roman" w:eastAsia="Times New Roman" w:hAnsi="Times New Roman" w:cs="Times New Roman"/>
          <w:bCs/>
          <w:sz w:val="24"/>
          <w:szCs w:val="24"/>
        </w:rPr>
        <w:t>List of bioinformatics tools and databases employed in this study</w:t>
      </w:r>
    </w:p>
    <w:tbl>
      <w:tblPr>
        <w:tblStyle w:val="TableGrid"/>
        <w:tblW w:w="9625" w:type="dxa"/>
        <w:jc w:val="center"/>
        <w:tblLook w:val="04A0" w:firstRow="1" w:lastRow="0" w:firstColumn="1" w:lastColumn="0" w:noHBand="0" w:noVBand="1"/>
      </w:tblPr>
      <w:tblGrid>
        <w:gridCol w:w="623"/>
        <w:gridCol w:w="2064"/>
        <w:gridCol w:w="5602"/>
        <w:gridCol w:w="1336"/>
      </w:tblGrid>
      <w:tr w:rsidR="00753506" w:rsidRPr="00E35C4F" w:rsidTr="00133C50">
        <w:trPr>
          <w:trHeight w:val="414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ols name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chanism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753506" w:rsidRPr="00E35C4F" w:rsidTr="00133C50">
        <w:trPr>
          <w:trHeight w:val="287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01.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UniProt</w:t>
            </w:r>
            <w:proofErr w:type="spellEnd"/>
            <w:r w:rsidRPr="00E35C4F">
              <w:rPr>
                <w:rFonts w:ascii="Times New Roman" w:hAnsi="Times New Roman" w:cs="Times New Roman"/>
                <w:sz w:val="24"/>
                <w:szCs w:val="24"/>
              </w:rPr>
              <w:t xml:space="preserve"> database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tabs>
                <w:tab w:val="left" w:pos="1932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 xml:space="preserve">To retrieve sequence 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[21]</w:t>
            </w:r>
          </w:p>
        </w:tc>
      </w:tr>
      <w:tr w:rsidR="00753506" w:rsidRPr="00E35C4F" w:rsidTr="00133C50">
        <w:trPr>
          <w:trHeight w:val="433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To Find similar sequences in protein Databases and construct a phylogenetic tree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[22]</w:t>
            </w:r>
          </w:p>
        </w:tc>
      </w:tr>
      <w:tr w:rsidR="00753506" w:rsidRPr="00E35C4F" w:rsidTr="00133C50">
        <w:trPr>
          <w:trHeight w:val="287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Microreact</w:t>
            </w:r>
            <w:proofErr w:type="spellEnd"/>
            <w:r w:rsidRPr="00E35C4F">
              <w:rPr>
                <w:rFonts w:ascii="Times New Roman" w:hAnsi="Times New Roman" w:cs="Times New Roman"/>
                <w:sz w:val="24"/>
                <w:szCs w:val="24"/>
              </w:rPr>
              <w:t xml:space="preserve"> database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To visualize a phylogenetic tree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[23]</w:t>
            </w:r>
          </w:p>
        </w:tc>
      </w:tr>
      <w:tr w:rsidR="00753506" w:rsidRPr="00E35C4F" w:rsidTr="00133C50">
        <w:trPr>
          <w:trHeight w:val="414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trRosetta</w:t>
            </w:r>
            <w:proofErr w:type="spellEnd"/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To predicts protein structures and construct the three-dimensional structure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  <w:p w:rsidR="00753506" w:rsidRPr="00E35C4F" w:rsidRDefault="00753506" w:rsidP="00133C50">
            <w:pPr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3506" w:rsidRPr="00E35C4F" w:rsidTr="00133C50">
        <w:trPr>
          <w:trHeight w:val="414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YASARA energy minimization server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To further increase the stability of the structure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[26]</w:t>
            </w:r>
          </w:p>
        </w:tc>
      </w:tr>
      <w:tr w:rsidR="00753506" w:rsidRPr="00E35C4F" w:rsidTr="00133C50">
        <w:trPr>
          <w:trHeight w:val="433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ERRAT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 xml:space="preserve">To analyze the statistics of </w:t>
            </w:r>
            <w:proofErr w:type="spellStart"/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nonbonded</w:t>
            </w:r>
            <w:proofErr w:type="spellEnd"/>
            <w:r w:rsidRPr="00E35C4F">
              <w:rPr>
                <w:rFonts w:ascii="Times New Roman" w:hAnsi="Times New Roman" w:cs="Times New Roman"/>
                <w:sz w:val="24"/>
                <w:szCs w:val="24"/>
              </w:rPr>
              <w:t xml:space="preserve"> interactions between different atoms and verify protein structures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[27]</w:t>
            </w:r>
          </w:p>
        </w:tc>
      </w:tr>
      <w:tr w:rsidR="00753506" w:rsidRPr="00E35C4F" w:rsidTr="00133C50">
        <w:trPr>
          <w:trHeight w:val="197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Verify3D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 xml:space="preserve">To verify the structure 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[28]</w:t>
            </w:r>
          </w:p>
        </w:tc>
      </w:tr>
      <w:tr w:rsidR="00753506" w:rsidRPr="00E35C4F" w:rsidTr="00133C50">
        <w:trPr>
          <w:trHeight w:val="433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Ramachandran plot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To evaluate the stability of the predicted structures of protein molecules.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[29]</w:t>
            </w:r>
          </w:p>
        </w:tc>
      </w:tr>
      <w:tr w:rsidR="00753506" w:rsidRPr="00E35C4F" w:rsidTr="00133C50">
        <w:trPr>
          <w:trHeight w:val="287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QMEAN Z-scores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To verify the three-dimensional structure of the protein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[30, 31]</w:t>
            </w:r>
          </w:p>
        </w:tc>
      </w:tr>
      <w:tr w:rsidR="00753506" w:rsidRPr="00E35C4F" w:rsidTr="00133C50">
        <w:trPr>
          <w:trHeight w:val="70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PyMOL2 software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 xml:space="preserve">To visualize the 3D structure of the protein 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[32]</w:t>
            </w:r>
          </w:p>
        </w:tc>
      </w:tr>
      <w:tr w:rsidR="00753506" w:rsidRPr="00E35C4F" w:rsidTr="00133C50">
        <w:trPr>
          <w:trHeight w:val="134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BCpred</w:t>
            </w:r>
            <w:proofErr w:type="spellEnd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server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o predict the linear B-cell epitopes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[33]</w:t>
            </w:r>
          </w:p>
        </w:tc>
      </w:tr>
      <w:tr w:rsidR="00753506" w:rsidRPr="00E35C4F" w:rsidTr="00133C50">
        <w:trPr>
          <w:trHeight w:val="494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VaxiJen</w:t>
            </w:r>
            <w:proofErr w:type="spellEnd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v2.0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To assess the antigenicity of the revealed B cell and T cell epitopes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[34]</w:t>
            </w:r>
          </w:p>
        </w:tc>
      </w:tr>
      <w:tr w:rsidR="00753506" w:rsidRPr="00E35C4F" w:rsidTr="00133C50">
        <w:trPr>
          <w:trHeight w:val="70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llerTOP</w:t>
            </w:r>
            <w:proofErr w:type="spellEnd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2.0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o predict the antigenicity of the epitopes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[35]</w:t>
            </w:r>
          </w:p>
        </w:tc>
      </w:tr>
      <w:tr w:rsidR="00753506" w:rsidRPr="00E35C4F" w:rsidTr="00133C50">
        <w:trPr>
          <w:trHeight w:val="125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oxinPred</w:t>
            </w:r>
            <w:proofErr w:type="spellEnd"/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To identify the toxicity index of each epitope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[36]</w:t>
            </w:r>
          </w:p>
        </w:tc>
      </w:tr>
      <w:tr w:rsidR="00753506" w:rsidRPr="00E35C4F" w:rsidTr="00133C50">
        <w:trPr>
          <w:trHeight w:val="70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IFNepitope</w:t>
            </w:r>
            <w:proofErr w:type="spellEnd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server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pStyle w:val="NormalWeb"/>
              <w:spacing w:before="0" w:beforeAutospacing="0" w:after="0" w:afterAutospacing="0"/>
            </w:pPr>
            <w:r w:rsidRPr="00E35C4F">
              <w:rPr>
                <w:color w:val="252525"/>
                <w:shd w:val="clear" w:color="auto" w:fill="FFFFFF"/>
              </w:rPr>
              <w:t>To anticipate and design IFN-gamma-inducing peptides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[37]</w:t>
            </w:r>
          </w:p>
        </w:tc>
      </w:tr>
      <w:tr w:rsidR="00753506" w:rsidRPr="00E35C4F" w:rsidTr="00133C50">
        <w:trPr>
          <w:trHeight w:val="125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lliPro</w:t>
            </w:r>
            <w:proofErr w:type="spellEnd"/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o predict the discontinuous B-cell epitopes.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[38]</w:t>
            </w:r>
          </w:p>
        </w:tc>
      </w:tr>
      <w:tr w:rsidR="00753506" w:rsidRPr="00E35C4F" w:rsidTr="00133C50">
        <w:trPr>
          <w:trHeight w:val="70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tCTL</w:t>
            </w:r>
            <w:proofErr w:type="spellEnd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1.2 server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 predict the CTL epitopes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40]</w:t>
            </w:r>
          </w:p>
        </w:tc>
      </w:tr>
      <w:tr w:rsidR="00753506" w:rsidRPr="00E35C4F" w:rsidTr="00133C50">
        <w:trPr>
          <w:trHeight w:val="433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tabs>
                <w:tab w:val="left" w:pos="432"/>
              </w:tabs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mmune Epitope Database (IEDB)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To predict the MHC I binding alleles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41]</w:t>
            </w:r>
          </w:p>
        </w:tc>
      </w:tr>
      <w:tr w:rsidR="00753506" w:rsidRPr="00E35C4F" w:rsidTr="00133C50">
        <w:trPr>
          <w:trHeight w:val="70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PPTEST server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 design the three-dimensional structure of the peptide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43]</w:t>
            </w:r>
          </w:p>
        </w:tc>
      </w:tr>
      <w:tr w:rsidR="00753506" w:rsidRPr="00E35C4F" w:rsidTr="00133C50">
        <w:trPr>
          <w:trHeight w:val="433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he Research </w:t>
            </w:r>
            <w:proofErr w:type="spellStart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llaboratory</w:t>
            </w:r>
            <w:proofErr w:type="spellEnd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or Structural </w:t>
            </w: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Bioinformatics (RCSB) database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To retrieve the receptor molecule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44]</w:t>
            </w:r>
          </w:p>
          <w:p w:rsidR="00753506" w:rsidRPr="00E35C4F" w:rsidRDefault="00753506" w:rsidP="00133C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3506" w:rsidRPr="00E35C4F" w:rsidTr="00133C50">
        <w:trPr>
          <w:trHeight w:val="70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toDockVina</w:t>
            </w:r>
            <w:proofErr w:type="spellEnd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ool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tabs>
                <w:tab w:val="left" w:pos="2100"/>
              </w:tabs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 perform the docking analysis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45]</w:t>
            </w:r>
          </w:p>
        </w:tc>
      </w:tr>
      <w:tr w:rsidR="00753506" w:rsidRPr="00E35C4F" w:rsidTr="00133C50">
        <w:trPr>
          <w:trHeight w:val="433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covery Studio 2021</w:t>
            </w:r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 investigate the binding interactions and residues in the interacting surface between the peptide and receptor.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46]</w:t>
            </w:r>
          </w:p>
        </w:tc>
      </w:tr>
      <w:tr w:rsidR="00753506" w:rsidRPr="00E35C4F" w:rsidTr="00133C50">
        <w:trPr>
          <w:trHeight w:val="314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DBsum</w:t>
            </w:r>
            <w:proofErr w:type="spellEnd"/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 retrieve the graphical illustration of the type of interacting bonds.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47]</w:t>
            </w:r>
          </w:p>
        </w:tc>
      </w:tr>
      <w:tr w:rsidR="00753506" w:rsidRPr="00E35C4F" w:rsidTr="00133C50">
        <w:trPr>
          <w:trHeight w:val="314"/>
          <w:jc w:val="center"/>
        </w:trPr>
        <w:tc>
          <w:tcPr>
            <w:tcW w:w="625" w:type="dxa"/>
          </w:tcPr>
          <w:p w:rsidR="00753506" w:rsidRPr="00E35C4F" w:rsidRDefault="00753506" w:rsidP="0013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C4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0" w:type="dxa"/>
          </w:tcPr>
          <w:p w:rsidR="00753506" w:rsidRPr="00E35C4F" w:rsidRDefault="00753506" w:rsidP="00133C5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Mods</w:t>
            </w:r>
            <w:proofErr w:type="spellEnd"/>
          </w:p>
        </w:tc>
        <w:tc>
          <w:tcPr>
            <w:tcW w:w="5670" w:type="dxa"/>
          </w:tcPr>
          <w:p w:rsidR="00753506" w:rsidRPr="00E35C4F" w:rsidRDefault="00753506" w:rsidP="00133C50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 perform molecular dynamic simulation</w:t>
            </w:r>
          </w:p>
        </w:tc>
        <w:tc>
          <w:tcPr>
            <w:tcW w:w="1260" w:type="dxa"/>
          </w:tcPr>
          <w:p w:rsidR="00753506" w:rsidRPr="00E35C4F" w:rsidRDefault="00753506" w:rsidP="00133C5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35C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49]</w:t>
            </w:r>
          </w:p>
        </w:tc>
      </w:tr>
    </w:tbl>
    <w:p w:rsidR="00753506" w:rsidRPr="00E35C4F" w:rsidRDefault="00753506" w:rsidP="0075350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753506" w:rsidRPr="00E35C4F" w:rsidRDefault="00753506" w:rsidP="007535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35C4F">
        <w:rPr>
          <w:rFonts w:ascii="Times New Roman" w:hAnsi="Times New Roman" w:cs="Times New Roman"/>
          <w:b/>
          <w:sz w:val="24"/>
        </w:rPr>
        <w:t>Supplementary Table 2:</w:t>
      </w:r>
      <w:r w:rsidRPr="00E35C4F">
        <w:rPr>
          <w:rFonts w:ascii="Times New Roman" w:hAnsi="Times New Roman" w:cs="Times New Roman"/>
          <w:sz w:val="24"/>
        </w:rPr>
        <w:t xml:space="preserve"> The top 41 protein sequences (including the query protein) retrieved from the </w:t>
      </w:r>
      <w:proofErr w:type="spellStart"/>
      <w:r w:rsidRPr="00E35C4F">
        <w:rPr>
          <w:rFonts w:ascii="Times New Roman" w:hAnsi="Times New Roman" w:cs="Times New Roman"/>
          <w:sz w:val="24"/>
        </w:rPr>
        <w:t>BlastP</w:t>
      </w:r>
      <w:proofErr w:type="spellEnd"/>
      <w:r w:rsidRPr="00E35C4F">
        <w:rPr>
          <w:rFonts w:ascii="Times New Roman" w:hAnsi="Times New Roman" w:cs="Times New Roman"/>
          <w:sz w:val="24"/>
        </w:rPr>
        <w:t xml:space="preserve"> search from the NCBI.</w:t>
      </w:r>
    </w:p>
    <w:tbl>
      <w:tblPr>
        <w:tblStyle w:val="TableGrid"/>
        <w:tblW w:w="10400" w:type="dxa"/>
        <w:tblInd w:w="-365" w:type="dxa"/>
        <w:tblLook w:val="04A0" w:firstRow="1" w:lastRow="0" w:firstColumn="1" w:lastColumn="0" w:noHBand="0" w:noVBand="1"/>
      </w:tblPr>
      <w:tblGrid>
        <w:gridCol w:w="3150"/>
        <w:gridCol w:w="2250"/>
        <w:gridCol w:w="630"/>
        <w:gridCol w:w="630"/>
        <w:gridCol w:w="630"/>
        <w:gridCol w:w="563"/>
        <w:gridCol w:w="576"/>
        <w:gridCol w:w="630"/>
        <w:gridCol w:w="1341"/>
      </w:tblGrid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Scientific Name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ax Score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Query Cover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E value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Per. ident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Acc. Len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Accession  </w:t>
            </w:r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E8L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 Zaire-96-I-16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 Zaire-96-I-16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NP_536532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IMV membrane protein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9.67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DK39130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IMV membrane protein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9.67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DX22948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IMV membrane protein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9.67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QNI38872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arbonic anhydrase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9.67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YP_010377102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IMV membrane protein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9.67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9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AY97104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PXV-WRAIR099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9.3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0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AU01309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IMV membrane protein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9.3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UW64186.1</w:t>
              </w:r>
            </w:hyperlink>
          </w:p>
        </w:tc>
      </w:tr>
      <w:tr w:rsidR="00753506" w:rsidRPr="00E35C4F" w:rsidTr="00133C50">
        <w:trPr>
          <w:trHeight w:val="332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PXVgp105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9.3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USC26160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arbonic anhydrase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9.3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UUV53173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arbonic anhydrase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9.3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UUV60511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arbonic anhydrase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5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5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9.3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UUV50130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32 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adsorption protein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8.36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CAA66449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arbonic anhydrase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7.37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UVE15191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PXV125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7.0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NP_619909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PXV125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6.7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9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RR30022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IMV membrane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6.7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0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DZ29448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arbonic anhydrase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7.37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1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UVF74404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PXV125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6.38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2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RR29817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arbonic anhydrase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Monkey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72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3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UVB81831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EVM097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Ectromelia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Ectromelia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72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4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NP_671615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PXV125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6.05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5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TB55167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IMV membrane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6.05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6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DZ30517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IMV membrane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7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DW95400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RecName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: Full=Cell surface-binding protein; 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AltName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: Full=Carbonic anhydrase homolog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Rabbit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 Utrecht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Rabbit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 Utrecht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8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Q6RZI9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PXV125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72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9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RR31030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32 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adsorption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6.05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0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CAA66452.1</w:t>
              </w:r>
            </w:hyperlink>
          </w:p>
        </w:tc>
      </w:tr>
      <w:tr w:rsidR="00753506" w:rsidRPr="00E35C4F" w:rsidTr="00133C50">
        <w:trPr>
          <w:trHeight w:val="224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PXV125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1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GY97317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putative D8L protein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Orthopoxvirus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Abatino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Orthopoxvirus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Abatino</w:t>
            </w:r>
            <w:proofErr w:type="spellEnd"/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2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YP_010085781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MV membrane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3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DZ29663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envelope structural protein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Ectromelia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Ectromelia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4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CAG7620781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PXV125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72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5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RR30190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IMV membrane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72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6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BD97464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PXV125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72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7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GY98826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envelope protein [</w:t>
            </w: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Buffalo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Buffalopox</w:t>
            </w:r>
            <w:proofErr w:type="spellEnd"/>
            <w:r w:rsidRPr="00E35C4F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07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8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BC86842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PXV125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4.74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9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GY99251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IMV membrane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72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0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RB50347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PXV125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1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GY98180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PXV125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2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QEM25205.1</w:t>
              </w:r>
            </w:hyperlink>
          </w:p>
        </w:tc>
      </w:tr>
      <w:tr w:rsidR="00753506" w:rsidRPr="00E35C4F" w:rsidTr="00133C50">
        <w:trPr>
          <w:trHeight w:val="300"/>
        </w:trPr>
        <w:tc>
          <w:tcPr>
            <w:tcW w:w="31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IMV membrane protein [Cowpox virus]</w:t>
            </w:r>
          </w:p>
        </w:tc>
        <w:tc>
          <w:tcPr>
            <w:tcW w:w="225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Cowpox virus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63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95.39</w:t>
            </w:r>
          </w:p>
        </w:tc>
        <w:tc>
          <w:tcPr>
            <w:tcW w:w="630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5C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341" w:type="dxa"/>
            <w:noWrap/>
            <w:hideMark/>
          </w:tcPr>
          <w:p w:rsidR="00753506" w:rsidRPr="00E35C4F" w:rsidRDefault="00753506" w:rsidP="00133C5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3" w:tgtFrame="_parent" w:history="1">
              <w:r w:rsidRPr="00E35C4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QQ12981.1</w:t>
              </w:r>
            </w:hyperlink>
          </w:p>
        </w:tc>
      </w:tr>
    </w:tbl>
    <w:p w:rsidR="00753506" w:rsidRPr="00E35C4F" w:rsidRDefault="00753506" w:rsidP="0075350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53506" w:rsidRPr="00E35C4F" w:rsidRDefault="00753506" w:rsidP="0075350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E35C4F">
        <w:rPr>
          <w:rFonts w:ascii="Times New Roman" w:hAnsi="Times New Roman" w:cs="Times New Roman"/>
          <w:b/>
          <w:bCs/>
          <w:sz w:val="24"/>
        </w:rPr>
        <w:t xml:space="preserve">Supplementary Table 3: </w:t>
      </w:r>
      <w:r w:rsidRPr="00E35C4F">
        <w:rPr>
          <w:rFonts w:ascii="Times New Roman" w:hAnsi="Times New Roman" w:cs="Times New Roman"/>
          <w:bCs/>
          <w:sz w:val="24"/>
        </w:rPr>
        <w:t xml:space="preserve">Predicted B-cell epitopes found in the protein with their rank, start position, </w:t>
      </w:r>
      <w:proofErr w:type="spellStart"/>
      <w:r w:rsidRPr="00E35C4F">
        <w:rPr>
          <w:rFonts w:ascii="Times New Roman" w:hAnsi="Times New Roman" w:cs="Times New Roman"/>
          <w:bCs/>
          <w:sz w:val="24"/>
        </w:rPr>
        <w:t>ABCpred</w:t>
      </w:r>
      <w:proofErr w:type="spellEnd"/>
      <w:r w:rsidRPr="00E35C4F">
        <w:rPr>
          <w:rFonts w:ascii="Times New Roman" w:hAnsi="Times New Roman" w:cs="Times New Roman"/>
          <w:bCs/>
          <w:sz w:val="24"/>
        </w:rPr>
        <w:t xml:space="preserve"> score, </w:t>
      </w:r>
      <w:proofErr w:type="spellStart"/>
      <w:r w:rsidRPr="00E35C4F">
        <w:rPr>
          <w:rFonts w:ascii="Times New Roman" w:hAnsi="Times New Roman" w:cs="Times New Roman"/>
          <w:bCs/>
          <w:sz w:val="24"/>
        </w:rPr>
        <w:t>VaxiJen</w:t>
      </w:r>
      <w:proofErr w:type="spellEnd"/>
      <w:r w:rsidRPr="00E35C4F">
        <w:rPr>
          <w:rFonts w:ascii="Times New Roman" w:hAnsi="Times New Roman" w:cs="Times New Roman"/>
          <w:bCs/>
          <w:sz w:val="24"/>
        </w:rPr>
        <w:t xml:space="preserve"> scores, </w:t>
      </w:r>
      <w:proofErr w:type="spellStart"/>
      <w:r w:rsidRPr="00E35C4F">
        <w:rPr>
          <w:rFonts w:ascii="Times New Roman" w:hAnsi="Times New Roman" w:cs="Times New Roman"/>
          <w:bCs/>
          <w:sz w:val="24"/>
        </w:rPr>
        <w:t>allergenicity</w:t>
      </w:r>
      <w:proofErr w:type="spellEnd"/>
      <w:r w:rsidRPr="00E35C4F">
        <w:rPr>
          <w:rFonts w:ascii="Times New Roman" w:hAnsi="Times New Roman" w:cs="Times New Roman"/>
          <w:bCs/>
          <w:sz w:val="24"/>
        </w:rPr>
        <w:t>, toxic properties, and IFN-γ responses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639"/>
        <w:gridCol w:w="2387"/>
        <w:gridCol w:w="865"/>
        <w:gridCol w:w="694"/>
        <w:gridCol w:w="1710"/>
        <w:gridCol w:w="1350"/>
        <w:gridCol w:w="990"/>
        <w:gridCol w:w="1350"/>
      </w:tblGrid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Start position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Antigenicity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Allergenicity</w:t>
            </w:r>
            <w:proofErr w:type="spellEnd"/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Toxicity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IFN-γ response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TIHIYWGKEDDYGSNH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624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POSITIVE 0.13992648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GEIIRAATTSPVRENY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688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non-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POSITIVE 0.88963758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GGYISGGFLPNEYVLS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077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non-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-0.23286766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YSSYEEAKKHDDGIII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193)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-0.46835004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FSYYQKYIEGNKTFAI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938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non-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06469366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HLIDVYKYSGEINLV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755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non-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50472924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KPHYITENYRNPYKLN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52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1.1321044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DAAWIIFPTPINIHSD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>0.3628).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non-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POSITIVE 0.20944457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TTSPVRENYFMKWLSD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638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non-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39375426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KTFAIIAIVFVFILTA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642)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POSITIVE 0.66523392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QVSDHKNVYFQKIVNQ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938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non-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87016298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PSTLDYFTYLGTTINH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620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058775127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YKLNDDTQVYYSGEII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12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non-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52939146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MSAPFDSVFYLDNLLP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032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non-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25867292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FQKIVNQLDSIRSANM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612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non-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28539367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YSGEINLVHWNKKKYS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824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39149764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GTTINHSADAAWIIFP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97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32073495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PTTIQNTGKLVRINFK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221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062976903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LDSIRSANMSAPFDSV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28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 xml:space="preserve">NEGATIVE -0.064118698  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GFLPNEYVLSTIHIYW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44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20292443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SKFRTLLSSSNHEGKP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792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non-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17130608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LVRINFKGGYISGGFL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759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51981652</w:t>
            </w:r>
          </w:p>
        </w:tc>
      </w:tr>
      <w:tr w:rsidR="00753506" w:rsidRPr="00E35C4F" w:rsidTr="00133C50">
        <w:trPr>
          <w:trHeight w:val="494"/>
        </w:trPr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QLSPINIETKKAISDT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064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66219986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TRLKTLDIHYNESKPT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95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35787221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KWLSDLREACFSYYQK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>0.7967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 xml:space="preserve"> 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33260261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DGIIIIAIFLQVSDHK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835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non-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POSITIVE 0.55353793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GKEDDYGSNHLIDVYK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31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POSITIVE 0.1582591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IHYNESKPTTIQNTGK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88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34832699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IHSDQLSKFRTLLSS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5756 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(Probable non-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EGATIVE -0.20480821</w:t>
            </w:r>
          </w:p>
        </w:tc>
      </w:tr>
      <w:tr w:rsidR="00753506" w:rsidRPr="00E35C4F" w:rsidTr="00133C50">
        <w:tc>
          <w:tcPr>
            <w:tcW w:w="639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387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AILFLMSQRYSREKQN</w:t>
            </w:r>
          </w:p>
        </w:tc>
        <w:tc>
          <w:tcPr>
            <w:tcW w:w="865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694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71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eastAsia="Times New Roman" w:hAnsi="Times New Roman" w:cs="Times New Roman"/>
                <w:sz w:val="20"/>
                <w:szCs w:val="20"/>
              </w:rPr>
              <w:t>0.5770)</w:t>
            </w: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 xml:space="preserve"> (Probable antigen)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Toxin</w:t>
            </w:r>
          </w:p>
        </w:tc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C4F">
              <w:rPr>
                <w:rFonts w:ascii="Times New Roman" w:hAnsi="Times New Roman" w:cs="Times New Roman"/>
                <w:sz w:val="20"/>
                <w:szCs w:val="20"/>
              </w:rPr>
              <w:t xml:space="preserve">NEGATIVE -0.32788544 </w:t>
            </w:r>
          </w:p>
        </w:tc>
      </w:tr>
    </w:tbl>
    <w:p w:rsidR="00753506" w:rsidRPr="00E35C4F" w:rsidRDefault="00753506" w:rsidP="0075350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753506" w:rsidRPr="00E35C4F" w:rsidRDefault="00753506" w:rsidP="007535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35C4F">
        <w:rPr>
          <w:rFonts w:ascii="Times New Roman" w:hAnsi="Times New Roman" w:cs="Times New Roman"/>
          <w:b/>
          <w:sz w:val="24"/>
        </w:rPr>
        <w:t>Supplementary Table 4:</w:t>
      </w:r>
      <w:r w:rsidRPr="00E35C4F">
        <w:rPr>
          <w:rFonts w:ascii="Times New Roman" w:hAnsi="Times New Roman" w:cs="Times New Roman"/>
          <w:sz w:val="24"/>
        </w:rPr>
        <w:t xml:space="preserve"> Predicted T-cell epitopes found in the protein with their combined score, interacting alleles, </w:t>
      </w:r>
      <w:proofErr w:type="spellStart"/>
      <w:r w:rsidRPr="00E35C4F">
        <w:rPr>
          <w:rFonts w:ascii="Times New Roman" w:hAnsi="Times New Roman" w:cs="Times New Roman"/>
          <w:sz w:val="24"/>
        </w:rPr>
        <w:t>VaxiJen</w:t>
      </w:r>
      <w:proofErr w:type="spellEnd"/>
      <w:r w:rsidRPr="00E35C4F">
        <w:rPr>
          <w:rFonts w:ascii="Times New Roman" w:hAnsi="Times New Roman" w:cs="Times New Roman"/>
          <w:sz w:val="24"/>
        </w:rPr>
        <w:t xml:space="preserve"> scores, </w:t>
      </w:r>
      <w:proofErr w:type="spellStart"/>
      <w:r w:rsidRPr="00E35C4F">
        <w:rPr>
          <w:rFonts w:ascii="Times New Roman" w:hAnsi="Times New Roman" w:cs="Times New Roman"/>
          <w:sz w:val="24"/>
        </w:rPr>
        <w:t>allergenicity</w:t>
      </w:r>
      <w:proofErr w:type="spellEnd"/>
      <w:r w:rsidRPr="00E35C4F">
        <w:rPr>
          <w:rFonts w:ascii="Times New Roman" w:hAnsi="Times New Roman" w:cs="Times New Roman"/>
          <w:sz w:val="24"/>
        </w:rPr>
        <w:t>, toxic properties, and IFN-γ responses</w:t>
      </w:r>
    </w:p>
    <w:tbl>
      <w:tblPr>
        <w:tblStyle w:val="TableGrid"/>
        <w:tblW w:w="10661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350"/>
        <w:gridCol w:w="900"/>
        <w:gridCol w:w="2520"/>
        <w:gridCol w:w="990"/>
        <w:gridCol w:w="1530"/>
        <w:gridCol w:w="1170"/>
        <w:gridCol w:w="900"/>
        <w:gridCol w:w="1301"/>
      </w:tblGrid>
      <w:tr w:rsidR="00753506" w:rsidRPr="00E35C4F" w:rsidTr="00133C50">
        <w:trPr>
          <w:trHeight w:val="456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pitopes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Combined score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Interacting MHC I alleles (IC50&lt;500nm)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umber of interacting alleles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Antigenicity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Allergenicity</w:t>
            </w:r>
            <w:proofErr w:type="spellEnd"/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Toxicity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IFN-γ response</w:t>
            </w:r>
          </w:p>
        </w:tc>
      </w:tr>
      <w:tr w:rsidR="00753506" w:rsidRPr="00E35C4F" w:rsidTr="00133C50">
        <w:trPr>
          <w:trHeight w:val="212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ITENYRNPY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3.0880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A*01:01, HLA-A*30:02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011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 -0.73284923</w:t>
            </w:r>
          </w:p>
        </w:tc>
      </w:tr>
      <w:tr w:rsidR="00753506" w:rsidRPr="00E35C4F" w:rsidTr="00133C50">
        <w:trPr>
          <w:trHeight w:val="530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TTSPVRENY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2.7080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A*68:01, HLA-B*58:01, HLA-A*11:01, HLA-A*30:02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0.7917 (Probable 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IVE -0.33212602</w:t>
            </w:r>
          </w:p>
        </w:tc>
      </w:tr>
      <w:tr w:rsidR="00753506" w:rsidRPr="00E35C4F" w:rsidTr="00133C50">
        <w:trPr>
          <w:trHeight w:val="212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VSDHKNVYF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.8846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A*01:01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903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IVE -0.79520714</w:t>
            </w:r>
          </w:p>
        </w:tc>
      </w:tr>
      <w:tr w:rsidR="00753506" w:rsidRPr="00E35C4F" w:rsidTr="00133C50">
        <w:trPr>
          <w:trHeight w:val="410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GSNHLIDVY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.8607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B*15:01, HLA-A*30:02, HLA-B*58:01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002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non-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POSITIVE 0.096832792</w:t>
            </w:r>
          </w:p>
        </w:tc>
      </w:tr>
      <w:tr w:rsidR="00753506" w:rsidRPr="00E35C4F" w:rsidTr="00133C50">
        <w:trPr>
          <w:trHeight w:val="197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QVSDHKNVY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.5311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B*35:01, HLA-B*15:01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986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non-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 VE -0.66427787</w:t>
            </w:r>
          </w:p>
        </w:tc>
      </w:tr>
      <w:tr w:rsidR="00753506" w:rsidRPr="00E35C4F" w:rsidTr="00133C50">
        <w:trPr>
          <w:trHeight w:val="212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PSTLDYFTY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.5010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981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non-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IVE -0.0072201292</w:t>
            </w:r>
          </w:p>
        </w:tc>
      </w:tr>
      <w:tr w:rsidR="00753506" w:rsidRPr="00E35C4F" w:rsidTr="00133C50">
        <w:trPr>
          <w:trHeight w:val="485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LNDDTQVYY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.4151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A*01:01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1260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non-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>Non-allergen</w:t>
            </w:r>
          </w:p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IVE -0.15189967</w:t>
            </w:r>
          </w:p>
        </w:tc>
      </w:tr>
      <w:tr w:rsidR="00753506" w:rsidRPr="00E35C4F" w:rsidTr="00133C50">
        <w:trPr>
          <w:trHeight w:val="425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YVLSTIHIY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.3997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B*35:01, HLA-A*30:02,</w:t>
            </w:r>
          </w:p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B*15:01, HLA-A*26:01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0.5976 (Probable 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IVE -0.11773186</w:t>
            </w:r>
          </w:p>
        </w:tc>
      </w:tr>
      <w:tr w:rsidR="00753506" w:rsidRPr="00E35C4F" w:rsidTr="00133C50">
        <w:trPr>
          <w:trHeight w:val="837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MSAPFDSVF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.3277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B*35:01, HLA-B*58:01, HLA-B*15:01, HLA-A*32:01,</w:t>
            </w:r>
          </w:p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B*57:01, HLA-A*68:01, HLA-A*68:02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-0.0184 (Probable non-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IVE -0.0008011012</w:t>
            </w:r>
          </w:p>
        </w:tc>
      </w:tr>
      <w:tr w:rsidR="00753506" w:rsidRPr="00E35C4F" w:rsidTr="00133C50">
        <w:trPr>
          <w:trHeight w:val="197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NLLPSTLDY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.2863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976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IVE -0.79481912</w:t>
            </w:r>
          </w:p>
        </w:tc>
      </w:tr>
      <w:tr w:rsidR="00753506" w:rsidRPr="00E35C4F" w:rsidTr="00133C50">
        <w:trPr>
          <w:trHeight w:val="197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SADAAWIIF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.1852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B*35:01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244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POSITIVE 0.0055844258</w:t>
            </w:r>
          </w:p>
        </w:tc>
      </w:tr>
      <w:tr w:rsidR="00753506" w:rsidRPr="00E35C4F" w:rsidTr="00133C50">
        <w:trPr>
          <w:trHeight w:val="425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HSADAAWII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.1798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B*58:01, HLA-A*68:02, HLA-A*02:06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212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POSITIVE 0.081548412</w:t>
            </w:r>
          </w:p>
        </w:tc>
      </w:tr>
      <w:tr w:rsidR="00753506" w:rsidRPr="00E35C4F" w:rsidTr="00133C50">
        <w:trPr>
          <w:trHeight w:val="410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KLNDDTQVY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.0026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B*15:01, HLA-A*30:02, HLA-A*32:01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>-0.3658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 (Probable non-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IVE -0.36284857</w:t>
            </w:r>
          </w:p>
        </w:tc>
      </w:tr>
      <w:tr w:rsidR="00753506" w:rsidRPr="00E35C4F" w:rsidTr="00133C50">
        <w:trPr>
          <w:trHeight w:val="410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RLKTLDIHY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0.9206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B*15:01, HLA-A*30:02, HLA-A*30:01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9035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POSITIVE 0.35168917</w:t>
            </w:r>
          </w:p>
        </w:tc>
      </w:tr>
      <w:tr w:rsidR="00753506" w:rsidRPr="00E35C4F" w:rsidTr="00133C50">
        <w:trPr>
          <w:trHeight w:val="212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SAPFDSVFY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0.9191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B*35:01, HLA-A*30:02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542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non-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IVE -0.073789323</w:t>
            </w:r>
          </w:p>
        </w:tc>
      </w:tr>
      <w:tr w:rsidR="00753506" w:rsidRPr="00E35C4F" w:rsidTr="00133C50">
        <w:trPr>
          <w:trHeight w:val="197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LSDLREACF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0.9079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7255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IVE -0.42189004</w:t>
            </w:r>
          </w:p>
        </w:tc>
      </w:tr>
      <w:tr w:rsidR="00753506" w:rsidRPr="00E35C4F" w:rsidTr="00133C50">
        <w:trPr>
          <w:trHeight w:val="212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LREACFSYY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0.8316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067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IVE -0.21162008</w:t>
            </w:r>
          </w:p>
        </w:tc>
      </w:tr>
      <w:tr w:rsidR="00753506" w:rsidRPr="00E35C4F" w:rsidTr="00133C50">
        <w:trPr>
          <w:trHeight w:val="197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YSGEINLVH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0.8202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764 </w:t>
            </w: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(Probable 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Toxin</w:t>
            </w:r>
          </w:p>
        </w:tc>
        <w:tc>
          <w:tcPr>
            <w:tcW w:w="1301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EGATIVE -0.72581695</w:t>
            </w:r>
          </w:p>
        </w:tc>
      </w:tr>
      <w:tr w:rsidR="00753506" w:rsidRPr="00CB11A2" w:rsidTr="00133C50">
        <w:trPr>
          <w:trHeight w:val="410"/>
        </w:trPr>
        <w:tc>
          <w:tcPr>
            <w:tcW w:w="135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 xml:space="preserve">ILFLMSQRY 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0.7904</w:t>
            </w:r>
          </w:p>
        </w:tc>
        <w:tc>
          <w:tcPr>
            <w:tcW w:w="252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HLA-B*15:01, HLA-A*30:02, HLA-A*03:01, HLA-A*32:01</w:t>
            </w:r>
          </w:p>
        </w:tc>
        <w:tc>
          <w:tcPr>
            <w:tcW w:w="99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1.0469 (Probable antigen)</w:t>
            </w:r>
          </w:p>
        </w:tc>
        <w:tc>
          <w:tcPr>
            <w:tcW w:w="117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00" w:type="dxa"/>
          </w:tcPr>
          <w:p w:rsidR="00753506" w:rsidRPr="00E35C4F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  <w:tc>
          <w:tcPr>
            <w:tcW w:w="1301" w:type="dxa"/>
          </w:tcPr>
          <w:p w:rsidR="00753506" w:rsidRPr="00624A72" w:rsidRDefault="00753506" w:rsidP="00133C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5C4F">
              <w:rPr>
                <w:rFonts w:ascii="Times New Roman" w:hAnsi="Times New Roman" w:cs="Times New Roman"/>
                <w:sz w:val="18"/>
                <w:szCs w:val="18"/>
              </w:rPr>
              <w:t>POSITIVE 0.049915841</w:t>
            </w:r>
          </w:p>
        </w:tc>
      </w:tr>
    </w:tbl>
    <w:p w:rsidR="00C76C7B" w:rsidRDefault="00753506"/>
    <w:sectPr w:rsidR="00C76C7B" w:rsidSect="00C76CB0">
      <w:pgSz w:w="11907" w:h="16839" w:code="9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BDB"/>
    <w:rsid w:val="00753506"/>
    <w:rsid w:val="009C3BDB"/>
    <w:rsid w:val="00CD79AD"/>
    <w:rsid w:val="00F3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EA95D-62DD-4416-95F1-BCBB332B9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5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350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53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53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UUV53173.1?report=genbank&amp;log$=prottop&amp;blast_rank=10&amp;RID=GJ42S22A013" TargetMode="External"/><Relationship Id="rId18" Type="http://schemas.openxmlformats.org/officeDocument/2006/relationships/hyperlink" Target="https://www.ncbi.nlm.nih.gov/protein/NP_619909.1?report=genbank&amp;log$=prottop&amp;blast_rank=15&amp;RID=GJ42S22A013" TargetMode="External"/><Relationship Id="rId26" Type="http://schemas.openxmlformats.org/officeDocument/2006/relationships/hyperlink" Target="https://www.ncbi.nlm.nih.gov/protein/ADZ30517.1?report=genbank&amp;log$=prottop&amp;blast_rank=23&amp;RID=GJ42S22A013" TargetMode="External"/><Relationship Id="rId39" Type="http://schemas.openxmlformats.org/officeDocument/2006/relationships/hyperlink" Target="https://www.ncbi.nlm.nih.gov/protein/AGY99251.1?report=genbank&amp;log$=prottop&amp;blast_rank=36&amp;RID=GJ42S22A013" TargetMode="External"/><Relationship Id="rId21" Type="http://schemas.openxmlformats.org/officeDocument/2006/relationships/hyperlink" Target="https://www.ncbi.nlm.nih.gov/protein/UVF74404.1?report=genbank&amp;log$=prottop&amp;blast_rank=18&amp;RID=GJ42S22A013" TargetMode="External"/><Relationship Id="rId34" Type="http://schemas.openxmlformats.org/officeDocument/2006/relationships/hyperlink" Target="https://www.ncbi.nlm.nih.gov/protein/CAG7620781.1?report=genbank&amp;log$=prottop&amp;blast_rank=31&amp;RID=GJ42S22A013" TargetMode="External"/><Relationship Id="rId42" Type="http://schemas.openxmlformats.org/officeDocument/2006/relationships/hyperlink" Target="https://www.ncbi.nlm.nih.gov/protein/QEM25205.1?report=genbank&amp;log$=prottop&amp;blast_rank=39&amp;RID=GJ42S22A013" TargetMode="External"/><Relationship Id="rId7" Type="http://schemas.openxmlformats.org/officeDocument/2006/relationships/hyperlink" Target="https://www.ncbi.nlm.nih.gov/protein/QNI38872.1?report=genbank&amp;log$=prottop&amp;blast_rank=4&amp;RID=GJ42S22A01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CAA66449.1?report=genbank&amp;log$=prottop&amp;blast_rank=13&amp;RID=GJ42S22A013" TargetMode="External"/><Relationship Id="rId29" Type="http://schemas.openxmlformats.org/officeDocument/2006/relationships/hyperlink" Target="https://www.ncbi.nlm.nih.gov/protein/ARR31030.1?report=genbank&amp;log$=prottop&amp;blast_rank=26&amp;RID=GJ42S22A0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ADX22948.1?report=genbank&amp;log$=prottop&amp;blast_rank=3&amp;RID=GJ42S22A013" TargetMode="External"/><Relationship Id="rId11" Type="http://schemas.openxmlformats.org/officeDocument/2006/relationships/hyperlink" Target="https://www.ncbi.nlm.nih.gov/protein/AUW64186.1?report=genbank&amp;log$=prottop&amp;blast_rank=8&amp;RID=GJ42S22A013" TargetMode="External"/><Relationship Id="rId24" Type="http://schemas.openxmlformats.org/officeDocument/2006/relationships/hyperlink" Target="https://www.ncbi.nlm.nih.gov/protein/NP_671615.1?report=genbank&amp;log$=prottop&amp;blast_rank=21&amp;RID=GJ42S22A013" TargetMode="External"/><Relationship Id="rId32" Type="http://schemas.openxmlformats.org/officeDocument/2006/relationships/hyperlink" Target="https://www.ncbi.nlm.nih.gov/protein/YP_010085781.1?report=genbank&amp;log$=prottop&amp;blast_rank=29&amp;RID=GJ42S22A013" TargetMode="External"/><Relationship Id="rId37" Type="http://schemas.openxmlformats.org/officeDocument/2006/relationships/hyperlink" Target="https://www.ncbi.nlm.nih.gov/protein/AGY98826.1?report=genbank&amp;log$=prottop&amp;blast_rank=34&amp;RID=GJ42S22A013" TargetMode="External"/><Relationship Id="rId40" Type="http://schemas.openxmlformats.org/officeDocument/2006/relationships/hyperlink" Target="https://www.ncbi.nlm.nih.gov/protein/ARB50347.1?report=genbank&amp;log$=prottop&amp;blast_rank=37&amp;RID=GJ42S22A013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www.ncbi.nlm.nih.gov/protein/ADK39130.1?report=genbank&amp;log$=prottop&amp;blast_rank=2&amp;RID=GJ42S22A013" TargetMode="External"/><Relationship Id="rId15" Type="http://schemas.openxmlformats.org/officeDocument/2006/relationships/hyperlink" Target="https://www.ncbi.nlm.nih.gov/protein/UUV50130.1?report=genbank&amp;log$=prottop&amp;blast_rank=12&amp;RID=GJ42S22A013" TargetMode="External"/><Relationship Id="rId23" Type="http://schemas.openxmlformats.org/officeDocument/2006/relationships/hyperlink" Target="https://www.ncbi.nlm.nih.gov/protein/UVB81831.1?report=genbank&amp;log$=prottop&amp;blast_rank=20&amp;RID=GJ42S22A013" TargetMode="External"/><Relationship Id="rId28" Type="http://schemas.openxmlformats.org/officeDocument/2006/relationships/hyperlink" Target="https://www.ncbi.nlm.nih.gov/protein/Q6RZI9.1?report=genbank&amp;log$=prottop&amp;blast_rank=25&amp;RID=GJ42S22A013" TargetMode="External"/><Relationship Id="rId36" Type="http://schemas.openxmlformats.org/officeDocument/2006/relationships/hyperlink" Target="https://www.ncbi.nlm.nih.gov/protein/ABD97464.1?report=genbank&amp;log$=prottop&amp;blast_rank=33&amp;RID=GJ42S22A013" TargetMode="External"/><Relationship Id="rId10" Type="http://schemas.openxmlformats.org/officeDocument/2006/relationships/hyperlink" Target="https://www.ncbi.nlm.nih.gov/protein/AAU01309.1?report=genbank&amp;log$=prottop&amp;blast_rank=7&amp;RID=GJ42S22A013" TargetMode="External"/><Relationship Id="rId19" Type="http://schemas.openxmlformats.org/officeDocument/2006/relationships/hyperlink" Target="https://www.ncbi.nlm.nih.gov/protein/ARR30022.1?report=genbank&amp;log$=prottop&amp;blast_rank=16&amp;RID=GJ42S22A013" TargetMode="External"/><Relationship Id="rId31" Type="http://schemas.openxmlformats.org/officeDocument/2006/relationships/hyperlink" Target="https://www.ncbi.nlm.nih.gov/protein/AGY97317.1?report=genbank&amp;log$=prottop&amp;blast_rank=28&amp;RID=GJ42S22A013" TargetMode="External"/><Relationship Id="rId44" Type="http://schemas.openxmlformats.org/officeDocument/2006/relationships/fontTable" Target="fontTable.xml"/><Relationship Id="rId4" Type="http://schemas.openxmlformats.org/officeDocument/2006/relationships/hyperlink" Target="https://www.ncbi.nlm.nih.gov/protein/NP_536532.1?report=genbank&amp;log$=prottop&amp;blast_rank=1&amp;RID=GJ42S22A013" TargetMode="External"/><Relationship Id="rId9" Type="http://schemas.openxmlformats.org/officeDocument/2006/relationships/hyperlink" Target="https://www.ncbi.nlm.nih.gov/protein/AAY97104.1?report=genbank&amp;log$=prottop&amp;blast_rank=6&amp;RID=GJ42S22A013" TargetMode="External"/><Relationship Id="rId14" Type="http://schemas.openxmlformats.org/officeDocument/2006/relationships/hyperlink" Target="https://www.ncbi.nlm.nih.gov/protein/UUV60511.1?report=genbank&amp;log$=prottop&amp;blast_rank=11&amp;RID=GJ42S22A013" TargetMode="External"/><Relationship Id="rId22" Type="http://schemas.openxmlformats.org/officeDocument/2006/relationships/hyperlink" Target="https://www.ncbi.nlm.nih.gov/protein/ARR29817.1?report=genbank&amp;log$=prottop&amp;blast_rank=19&amp;RID=GJ42S22A013" TargetMode="External"/><Relationship Id="rId27" Type="http://schemas.openxmlformats.org/officeDocument/2006/relationships/hyperlink" Target="https://www.ncbi.nlm.nih.gov/protein/ADW95400.1?report=genbank&amp;log$=prottop&amp;blast_rank=24&amp;RID=GJ42S22A013" TargetMode="External"/><Relationship Id="rId30" Type="http://schemas.openxmlformats.org/officeDocument/2006/relationships/hyperlink" Target="https://www.ncbi.nlm.nih.gov/protein/CAA66452.1?report=genbank&amp;log$=prottop&amp;blast_rank=27&amp;RID=GJ42S22A013" TargetMode="External"/><Relationship Id="rId35" Type="http://schemas.openxmlformats.org/officeDocument/2006/relationships/hyperlink" Target="https://www.ncbi.nlm.nih.gov/protein/ARR30190.1?report=genbank&amp;log$=prottop&amp;blast_rank=32&amp;RID=GJ42S22A013" TargetMode="External"/><Relationship Id="rId43" Type="http://schemas.openxmlformats.org/officeDocument/2006/relationships/hyperlink" Target="https://www.ncbi.nlm.nih.gov/protein/AQQ12981.1?report=genbank&amp;log$=prottop&amp;blast_rank=40&amp;RID=GJ42S22A013" TargetMode="External"/><Relationship Id="rId8" Type="http://schemas.openxmlformats.org/officeDocument/2006/relationships/hyperlink" Target="https://www.ncbi.nlm.nih.gov/protein/YP_010377102.1?report=genbank&amp;log$=prottop&amp;blast_rank=5&amp;RID=GJ42S22A01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protein/USC26160.1?report=genbank&amp;log$=prottop&amp;blast_rank=9&amp;RID=GJ42S22A013" TargetMode="External"/><Relationship Id="rId17" Type="http://schemas.openxmlformats.org/officeDocument/2006/relationships/hyperlink" Target="https://www.ncbi.nlm.nih.gov/protein/UVE15191.1?report=genbank&amp;log$=prottop&amp;blast_rank=14&amp;RID=GJ42S22A013" TargetMode="External"/><Relationship Id="rId25" Type="http://schemas.openxmlformats.org/officeDocument/2006/relationships/hyperlink" Target="https://www.ncbi.nlm.nih.gov/protein/ATB55167.1?report=genbank&amp;log$=prottop&amp;blast_rank=22&amp;RID=GJ42S22A013" TargetMode="External"/><Relationship Id="rId33" Type="http://schemas.openxmlformats.org/officeDocument/2006/relationships/hyperlink" Target="https://www.ncbi.nlm.nih.gov/protein/ADZ29663.1?report=genbank&amp;log$=prottop&amp;blast_rank=30&amp;RID=GJ42S22A013" TargetMode="External"/><Relationship Id="rId38" Type="http://schemas.openxmlformats.org/officeDocument/2006/relationships/hyperlink" Target="https://www.ncbi.nlm.nih.gov/protein/ABC86842.1?report=genbank&amp;log$=prottop&amp;blast_rank=35&amp;RID=GJ42S22A013" TargetMode="External"/><Relationship Id="rId20" Type="http://schemas.openxmlformats.org/officeDocument/2006/relationships/hyperlink" Target="https://www.ncbi.nlm.nih.gov/protein/ADZ29448.1?report=genbank&amp;log$=prottop&amp;blast_rank=17&amp;RID=GJ42S22A013" TargetMode="External"/><Relationship Id="rId41" Type="http://schemas.openxmlformats.org/officeDocument/2006/relationships/hyperlink" Target="https://www.ncbi.nlm.nih.gov/protein/AGY98180.1?report=genbank&amp;log$=prottop&amp;blast_rank=38&amp;RID=GJ42S22A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32</Words>
  <Characters>15005</Characters>
  <Application>Microsoft Office Word</Application>
  <DocSecurity>0</DocSecurity>
  <Lines>125</Lines>
  <Paragraphs>35</Paragraphs>
  <ScaleCrop>false</ScaleCrop>
  <Company/>
  <LinksUpToDate>false</LinksUpToDate>
  <CharactersWithSpaces>17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n Mazumder</dc:creator>
  <cp:keywords/>
  <dc:description/>
  <cp:lastModifiedBy>Lincon Mazumder</cp:lastModifiedBy>
  <cp:revision>2</cp:revision>
  <dcterms:created xsi:type="dcterms:W3CDTF">2023-02-09T19:28:00Z</dcterms:created>
  <dcterms:modified xsi:type="dcterms:W3CDTF">2023-02-09T19:28:00Z</dcterms:modified>
</cp:coreProperties>
</file>